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58FA7" w14:textId="385135F9" w:rsidR="00E103A3" w:rsidRPr="001B066F" w:rsidRDefault="002D2682">
      <w:pPr>
        <w:rPr>
          <w:sz w:val="20"/>
          <w:szCs w:val="20"/>
        </w:rPr>
      </w:pPr>
      <w:r w:rsidRPr="001B066F">
        <w:rPr>
          <w:sz w:val="20"/>
          <w:szCs w:val="20"/>
        </w:rPr>
        <w:t>S</w:t>
      </w:r>
      <w:r w:rsidR="005A3EB4" w:rsidRPr="001B066F">
        <w:rPr>
          <w:sz w:val="20"/>
          <w:szCs w:val="20"/>
        </w:rPr>
        <w:t>upplementary</w:t>
      </w:r>
      <w:r w:rsidRPr="001B066F">
        <w:rPr>
          <w:sz w:val="20"/>
          <w:szCs w:val="20"/>
        </w:rPr>
        <w:t xml:space="preserve"> 10. </w:t>
      </w:r>
      <w:proofErr w:type="spellStart"/>
      <w:r w:rsidRPr="001B066F">
        <w:rPr>
          <w:sz w:val="20"/>
          <w:szCs w:val="20"/>
        </w:rPr>
        <w:t>Github</w:t>
      </w:r>
      <w:proofErr w:type="spellEnd"/>
      <w:r w:rsidRPr="001B066F">
        <w:rPr>
          <w:sz w:val="20"/>
          <w:szCs w:val="20"/>
        </w:rPr>
        <w:t xml:space="preserve"> link to code</w:t>
      </w:r>
    </w:p>
    <w:p w14:paraId="003A5E34" w14:textId="604FE04A" w:rsidR="002D2682" w:rsidRPr="001B066F" w:rsidRDefault="002D2682">
      <w:pPr>
        <w:rPr>
          <w:sz w:val="20"/>
          <w:szCs w:val="20"/>
        </w:rPr>
      </w:pPr>
      <w:r w:rsidRPr="001B066F">
        <w:rPr>
          <w:sz w:val="20"/>
          <w:szCs w:val="20"/>
        </w:rPr>
        <w:t>https://github.com/rogercompte/Systematic-review-ML-of-MRI-and-LDD</w:t>
      </w:r>
    </w:p>
    <w:p w14:paraId="7346EF7E" w14:textId="77777777" w:rsidR="002D2682" w:rsidRDefault="002D2682"/>
    <w:sectPr w:rsidR="002D2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682"/>
    <w:rsid w:val="000E0851"/>
    <w:rsid w:val="001B066F"/>
    <w:rsid w:val="002D2682"/>
    <w:rsid w:val="003C7A3A"/>
    <w:rsid w:val="005A3EB4"/>
    <w:rsid w:val="00656662"/>
    <w:rsid w:val="00800983"/>
    <w:rsid w:val="009C2744"/>
    <w:rsid w:val="00BD278E"/>
    <w:rsid w:val="00F7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045B1"/>
  <w15:chartTrackingRefBased/>
  <w15:docId w15:val="{CA395AB6-020B-438A-A6C3-0CBAFD33F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91</Characters>
  <Application>Microsoft Office Word</Application>
  <DocSecurity>0</DocSecurity>
  <Lines>1</Lines>
  <Paragraphs>1</Paragraphs>
  <ScaleCrop>false</ScaleCrop>
  <Company>KCL</Company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ville Smith, Isabelle</dc:creator>
  <cp:keywords/>
  <dc:description/>
  <cp:lastModifiedBy>Granville Smith, Isabelle</cp:lastModifiedBy>
  <cp:revision>3</cp:revision>
  <dcterms:created xsi:type="dcterms:W3CDTF">2022-10-21T11:38:00Z</dcterms:created>
  <dcterms:modified xsi:type="dcterms:W3CDTF">2022-10-23T11:48:00Z</dcterms:modified>
</cp:coreProperties>
</file>